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4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orting Information table</w:t>
      </w:r>
    </w:p>
    <w:p>
      <w:pPr>
        <w:pStyle w:val="Normal"/>
        <w:spacing w:lineRule="auto" w:line="240" w:before="240" w:after="120"/>
        <w:rPr>
          <w:rFonts w:ascii="Times" w:hAnsi="Times" w:cs="Times"/>
        </w:rPr>
      </w:pPr>
      <w:r>
        <w:rPr>
          <w:rFonts w:cs="Times" w:ascii="Times" w:hAnsi="Times"/>
          <w:b/>
        </w:rPr>
        <w:t>Table S1. Taxon sampling and classification schem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9"/>
        <w:gridCol w:w="2250"/>
        <w:gridCol w:w="2331"/>
      </w:tblGrid>
      <w:tr>
        <w:trPr>
          <w:trHeight w:val="260" w:hRule="atLeast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ax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Cytb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Irbp</w:t>
            </w:r>
          </w:p>
        </w:tc>
      </w:tr>
      <w:tr>
        <w:trPr>
          <w:trHeight w:val="260" w:hRule="atLeast"/>
        </w:trPr>
        <w:tc>
          <w:tcPr>
            <w:tcW w:w="4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alaciadae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yospalax aspala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32627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32609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rid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comys spinosissim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40939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32607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omyscid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lomyscus baluch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8850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8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somyid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somys ruf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6059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326099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cetid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vicolin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rvicola terrestr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0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0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othenomys melanogast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39237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8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icrotus oeconom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45213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9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yodes gapper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30943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32608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cetin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ricetulus longicauda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J97338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32608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ricetus crice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J49030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1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esocricetus aura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90461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9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odopus sungor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J97339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otomin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aiomys taylor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54847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08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otoma albigul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179858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1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otoma lepid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17983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99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nychomys torrid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1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1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romyscus manicula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38564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romyscus true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86137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1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ithrodontomys megalot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76248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1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cotinomys teguin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70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9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ylomyin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yctomys sumichrast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9580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0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ylomys nudicaud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17981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4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modontin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chthyomy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heomys rapto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J921706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5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gmodont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gmodon alsto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29339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4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gmodon hispid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42522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79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yzomyali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rothrich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brothrix longipil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0353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7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brothrix olivace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29787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2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helemys macrony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03533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4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eoxus valdivian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1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48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otiomys edwardsi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0353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0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earsonomys annecten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67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851749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kodont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kodon azar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0352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78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kodon montens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390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26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ibimys labios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44432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36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larinomys brevicep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1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3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Brucepattersonius soricin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8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39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eltamys kemp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9586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4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Juscelinomys huanchac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1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5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Kunsia tomentos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2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5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enoxus apical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0354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56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xymycterus nasu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7528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68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cromys lasiur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391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59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cromys urich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391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6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capteromys tumid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33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capteromys aquatic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3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76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halpomys cerradens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391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8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haptomys nigrit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66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8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yllot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uliscomys pic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0354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3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lomys lepid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5929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8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lomys callos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44728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4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ligmodontia typ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69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45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raomys griseoflav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1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49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oxodontomys microp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2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5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yllotis xanthopyg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86833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yzomy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erradomys subflav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8127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26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uryoryzomys macconnell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38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2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olochilus brasiliens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1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85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ylaeamys megacephal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2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2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elanomys caliginos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U34002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9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Microryzomys minu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698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9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acomys spinos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70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9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ctomys squamip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2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98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phelomys albigular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3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1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soryzomys narborough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23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00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esoryzomys swarth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2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0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ecomys trinitat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2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08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ligoryzomys fulvescen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2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11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ligoryzomys nigrip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3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1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reoryzomys balneato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3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1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ryzomys coues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18538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18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Oryzomys palustr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3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2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seudoryzomys simpl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4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colomys ucayalens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69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8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ooretamys angouy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3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16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ransandinomys talamanc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4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27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Zygodontomys brevicaud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12654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45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ithrodont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ithrodon auri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2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omasomy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hagomys longilingu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0677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00372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hipidomys macconnell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3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7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hipidomys nitel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68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36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homasomys aure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0354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83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homasomys baeop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Q91465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4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homasomys ischyur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67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8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edomyin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Wiedomys pyrrhorhino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3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644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57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certae sed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elomys sublinea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10868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82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uneomys chinchilloid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511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277446</w:t>
            </w:r>
          </w:p>
        </w:tc>
      </w:tr>
      <w:tr>
        <w:trPr>
          <w:trHeight w:val="260" w:hRule="atLeast"/>
        </w:trPr>
        <w:tc>
          <w:tcPr>
            <w:tcW w:w="4779" w:type="dxa"/>
            <w:tcBorders/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enomys tarsal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0353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87</w:t>
            </w:r>
          </w:p>
        </w:tc>
      </w:tr>
      <w:tr>
        <w:trPr>
          <w:trHeight w:val="260" w:hRule="atLeast"/>
        </w:trPr>
        <w:tc>
          <w:tcPr>
            <w:tcW w:w="4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864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Juliomys pictipe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F127514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Y163588</w:t>
            </w:r>
          </w:p>
        </w:tc>
      </w:tr>
    </w:tbl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  <w:t xml:space="preserve">Muroid rodent taxa with GenBank accession numbers for the mitochondrial cytochrome </w:t>
      </w:r>
      <w:r>
        <w:rPr>
          <w:rFonts w:cs="Times" w:ascii="Times" w:hAnsi="Times"/>
          <w:i/>
        </w:rPr>
        <w:t>b</w:t>
      </w:r>
      <w:r>
        <w:rPr>
          <w:rFonts w:cs="Times" w:ascii="Times" w:hAnsi="Times"/>
        </w:rPr>
        <w:t xml:space="preserve"> (</w:t>
      </w:r>
      <w:r>
        <w:rPr>
          <w:rFonts w:cs="Times" w:ascii="Times" w:hAnsi="Times"/>
          <w:i/>
        </w:rPr>
        <w:t>cytb</w:t>
      </w:r>
      <w:r>
        <w:rPr>
          <w:rFonts w:cs="Times" w:ascii="Times" w:hAnsi="Times"/>
        </w:rPr>
        <w:t>) and nuclear interphotoreceptor retinoid binding protein (</w:t>
      </w:r>
      <w:r>
        <w:rPr>
          <w:rFonts w:cs="Times" w:ascii="Times" w:hAnsi="Times"/>
          <w:i/>
        </w:rPr>
        <w:t>irbp</w:t>
      </w:r>
      <w:r>
        <w:rPr>
          <w:rFonts w:cs="Times" w:ascii="Times" w:hAnsi="Times"/>
        </w:rPr>
        <w:t>) genes used in this study. Sequence data obtained in this study (*).</w:t>
      </w:r>
    </w:p>
    <w:p>
      <w:pPr>
        <w:pStyle w:val="Normal"/>
        <w:spacing w:lineRule="auto" w:line="240" w:before="240" w:after="12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nsolas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54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4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5pt;height:12.65pt;mso-wrap-distance-left:0pt;mso-wrap-distance-right:0pt;mso-wrap-distance-top:0pt;mso-wrap-distance-bottom:0pt;margin-top:0.05pt;mso-position-vertical-relative:text;margin-left:46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2"/>
      <w:szCs w:val="22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5:58:00Z</dcterms:created>
  <dc:creator/>
  <dc:description/>
  <cp:keywords/>
  <dc:language>en-US</dc:language>
  <cp:lastModifiedBy/>
  <dcterms:modified xsi:type="dcterms:W3CDTF">2014-06-03T21:5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